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A0E0C" w14:textId="70FA8336" w:rsidR="00D144B9" w:rsidRPr="00230800" w:rsidRDefault="00D144B9" w:rsidP="00D144B9">
      <w:pPr>
        <w:spacing w:line="480" w:lineRule="auto"/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  <w:bookmarkStart w:id="0" w:name="_GoBack"/>
      <w:r w:rsidRPr="00230800"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 xml:space="preserve">Additional file </w:t>
      </w:r>
      <w:r w:rsidR="00F246F8" w:rsidRPr="00230800"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6</w:t>
      </w:r>
      <w:r w:rsidRPr="00230800"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 xml:space="preserve">: Text S4. </w:t>
      </w:r>
      <w:r w:rsidRPr="00230800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it-IT"/>
        </w:rPr>
        <w:t>Instructions for teachers to carry out the project in the classroom</w:t>
      </w:r>
    </w:p>
    <w:p w14:paraId="12E91A33" w14:textId="5588A753" w:rsidR="00D144B9" w:rsidRPr="00230800" w:rsidRDefault="00F13BC7" w:rsidP="00D144B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230800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>Teachers</w:t>
      </w:r>
      <w:r w:rsidR="00D144B9" w:rsidRPr="00230800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 xml:space="preserve"> who would like to carry out the project in </w:t>
      </w:r>
      <w:r w:rsidR="00E60284" w:rsidRPr="00230800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 xml:space="preserve">their </w:t>
      </w:r>
      <w:r w:rsidR="00D144B9" w:rsidRPr="00230800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 xml:space="preserve">classroom, could follow the instructions below. In attachment you will find all the material needed for making the project. </w:t>
      </w:r>
      <w:bookmarkStart w:id="1" w:name="_Hlk112867320"/>
      <w:r w:rsidR="00D144B9" w:rsidRPr="00230800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 xml:space="preserve">All the contents have been created by the authors of the present paper and can be used without any limitation in all countries of the world. </w:t>
      </w:r>
      <w:r w:rsidR="001D4D28" w:rsidRPr="00230800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 xml:space="preserve">All the material was edited in English and Spanish language, for a wider and easier use in the Spanish-speaking Countries. </w:t>
      </w:r>
      <w:r w:rsidR="00D144B9" w:rsidRPr="00230800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 xml:space="preserve">The only mandatory thing is to provide a citation of the paper during presentation and in any work carried out (Porcu et al. 2022, </w:t>
      </w:r>
      <w:r w:rsidR="00D144B9" w:rsidRPr="0023080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Fight the parasite, an edutainment project for Cystic Echinococcosis awareness in primary schools of endemic countries; XXXYY)</w:t>
      </w:r>
      <w:bookmarkEnd w:id="1"/>
      <w:r w:rsidR="00EB3352" w:rsidRPr="0023080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14:paraId="139EDD43" w14:textId="7A348E9E" w:rsidR="00D144B9" w:rsidRPr="00D144B9" w:rsidRDefault="00D144B9" w:rsidP="00D144B9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</w:pPr>
      <w:r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At the beginning of the meeting the quiz 1 (Additional file 4: Text S3) will be hand</w:t>
      </w:r>
      <w:r w:rsidR="00274DC3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ed</w:t>
      </w:r>
      <w:r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out to students. Download and hand out the comic educational booklet (Additional file 1: Text S1) or show it using the whiteboard and encourage discussion about their ideas. </w:t>
      </w:r>
      <w:r w:rsidR="00B05A88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Later</w:t>
      </w:r>
      <w:r w:rsidR="00386220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,</w:t>
      </w:r>
      <w:r w:rsidR="00B05A88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</w:t>
      </w:r>
      <w:r w:rsidR="00386220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a kind of small lecture</w:t>
      </w:r>
      <w:r w:rsidR="00C10185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on the </w:t>
      </w:r>
      <w:r w:rsidR="00205A46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epidemiology </w:t>
      </w:r>
      <w:r w:rsidR="00140320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a</w:t>
      </w:r>
      <w:r w:rsidR="00205A46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nd </w:t>
      </w:r>
      <w:r w:rsidR="00C10185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biological cycle of </w:t>
      </w:r>
      <w:r w:rsidR="00C10185" w:rsidRPr="00230800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val="en-US" w:eastAsia="it-IT"/>
        </w:rPr>
        <w:t>E. granulosus</w:t>
      </w:r>
      <w:r w:rsidR="00386220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</w:t>
      </w:r>
      <w:r w:rsidR="00B05A88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will be administ</w:t>
      </w:r>
      <w:r w:rsidR="00386220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ere</w:t>
      </w:r>
      <w:r w:rsidR="00B05A88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d </w:t>
      </w:r>
      <w:r w:rsidR="00386220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to the students, </w:t>
      </w:r>
      <w:r w:rsidR="00F246F8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using</w:t>
      </w:r>
      <w:r w:rsidR="00C10185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the</w:t>
      </w:r>
      <w:r w:rsidR="00386220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</w:t>
      </w:r>
      <w:r w:rsidR="00124F79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information</w:t>
      </w:r>
      <w:r w:rsidR="00386220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contained in the</w:t>
      </w:r>
      <w:r w:rsidR="00C10185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Teacher's guidebook</w:t>
      </w:r>
      <w:r w:rsidR="00C10185" w:rsidRPr="00230800" w:rsidDel="00C1018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</w:t>
      </w:r>
      <w:r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(Additional file 2: Text S2). Give space for children creativity by letting them </w:t>
      </w:r>
      <w:r w:rsidR="008D00FE"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realize</w:t>
      </w:r>
      <w:r w:rsidRPr="00230800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drawings about cystic echinococcosis. Show the cartoon video (Additional file 3: Movie files S1). At the end of the educational meeting deliver quiz 2 (Additional file 4: Text S3) for follow-up and check the right answers (Additional file 4: Text S3).</w:t>
      </w:r>
    </w:p>
    <w:bookmarkEnd w:id="0"/>
    <w:p w14:paraId="06AD5BF7" w14:textId="77777777" w:rsidR="002D1237" w:rsidRPr="00230800" w:rsidRDefault="002D1237">
      <w:pPr>
        <w:rPr>
          <w:lang w:val="en-US"/>
        </w:rPr>
      </w:pPr>
    </w:p>
    <w:sectPr w:rsidR="002D1237" w:rsidRPr="00230800" w:rsidSect="002308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4B9"/>
    <w:rsid w:val="00124F79"/>
    <w:rsid w:val="00140320"/>
    <w:rsid w:val="001D4D28"/>
    <w:rsid w:val="00205A46"/>
    <w:rsid w:val="00230800"/>
    <w:rsid w:val="00274DC3"/>
    <w:rsid w:val="002D1237"/>
    <w:rsid w:val="00386220"/>
    <w:rsid w:val="006C5A55"/>
    <w:rsid w:val="008D00FE"/>
    <w:rsid w:val="00B05A88"/>
    <w:rsid w:val="00C0200D"/>
    <w:rsid w:val="00C10185"/>
    <w:rsid w:val="00D144B9"/>
    <w:rsid w:val="00E60284"/>
    <w:rsid w:val="00EB3352"/>
    <w:rsid w:val="00F13BC7"/>
    <w:rsid w:val="00F2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20A11"/>
  <w15:chartTrackingRefBased/>
  <w15:docId w15:val="{9E18BA46-DC8C-434D-832B-584EC198D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4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4B9"/>
    <w:pPr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4B9"/>
    <w:rPr>
      <w:rFonts w:ascii="Calibri" w:eastAsia="Calibri" w:hAnsi="Calibri" w:cs="Arial"/>
      <w:sz w:val="20"/>
      <w:szCs w:val="20"/>
    </w:rPr>
  </w:style>
  <w:style w:type="paragraph" w:styleId="Revision">
    <w:name w:val="Revision"/>
    <w:hidden/>
    <w:uiPriority w:val="99"/>
    <w:semiHidden/>
    <w:rsid w:val="00E602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Nandhini Arumugam</cp:lastModifiedBy>
  <cp:revision>14</cp:revision>
  <cp:lastPrinted>2022-09-01T18:28:00Z</cp:lastPrinted>
  <dcterms:created xsi:type="dcterms:W3CDTF">2022-10-26T08:12:00Z</dcterms:created>
  <dcterms:modified xsi:type="dcterms:W3CDTF">2022-11-05T09:31:00Z</dcterms:modified>
</cp:coreProperties>
</file>